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12E5" w:rsidRDefault="004912E5" w:rsidP="004912E5">
      <w:r w:rsidRPr="004912E5">
        <w:rPr>
          <w:b/>
        </w:rPr>
        <w:t>T</w:t>
      </w:r>
      <w:r w:rsidRPr="004912E5">
        <w:rPr>
          <w:b/>
        </w:rPr>
        <w:t xml:space="preserve">able </w:t>
      </w:r>
      <w:r w:rsidRPr="004912E5">
        <w:rPr>
          <w:b/>
        </w:rPr>
        <w:t>S4</w:t>
      </w:r>
      <w:r w:rsidRPr="00810F38">
        <w:t xml:space="preserve"> Comparison of the f</w:t>
      </w:r>
      <w:r w:rsidRPr="00810F38">
        <w:rPr>
          <w:noProof/>
        </w:rPr>
        <w:t>inal</w:t>
      </w:r>
      <w:r w:rsidRPr="00810F38">
        <w:t xml:space="preserve"> multivariable prediction model for risk of serious infection one year after initiation of therapy in BADBIR and </w:t>
      </w:r>
      <w:r w:rsidRPr="00810F38">
        <w:rPr>
          <w:noProof/>
        </w:rPr>
        <w:t>an</w:t>
      </w:r>
      <w:r w:rsidRPr="00810F38">
        <w:t xml:space="preserve"> exploratory </w:t>
      </w:r>
      <w:r w:rsidRPr="00810F38">
        <w:rPr>
          <w:noProof/>
        </w:rPr>
        <w:t>multiple</w:t>
      </w:r>
      <w:r w:rsidRPr="00810F38">
        <w:t xml:space="preserve"> logistic regression model with additionally selected covariates in </w:t>
      </w:r>
      <w:proofErr w:type="spellStart"/>
      <w:r w:rsidRPr="00810F38">
        <w:t>PsoBest</w:t>
      </w:r>
      <w:proofErr w:type="spellEnd"/>
      <w:r w:rsidRPr="00810F38">
        <w:t xml:space="preserve">. 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3389"/>
        <w:gridCol w:w="2531"/>
        <w:gridCol w:w="3119"/>
      </w:tblGrid>
      <w:tr w:rsidR="004912E5" w:rsidRPr="00810F38" w:rsidTr="007774F7">
        <w:trPr>
          <w:trHeight w:hRule="exact" w:val="837"/>
        </w:trPr>
        <w:tc>
          <w:tcPr>
            <w:tcW w:w="3389" w:type="dxa"/>
          </w:tcPr>
          <w:p w:rsidR="004912E5" w:rsidRPr="00810F38" w:rsidRDefault="004912E5" w:rsidP="004912E5">
            <w:bookmarkStart w:id="0" w:name="_GoBack"/>
            <w:bookmarkEnd w:id="0"/>
            <w:r w:rsidRPr="00810F38">
              <w:t>Variable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OR (95% CI) in BADBIR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 xml:space="preserve">OR (95% CI) in </w:t>
            </w:r>
            <w:proofErr w:type="spellStart"/>
            <w:r w:rsidRPr="00810F38">
              <w:t>PsoBest</w:t>
            </w:r>
            <w:proofErr w:type="spellEnd"/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Age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1.00 (0.98,1.01)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1.00 (0.97, 1.03)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Female gender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1.35 (1.13,1.95)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0.74 (0.41, 1.55)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9039" w:type="dxa"/>
            <w:gridSpan w:val="3"/>
          </w:tcPr>
          <w:p w:rsidR="004912E5" w:rsidRPr="00810F38" w:rsidRDefault="004912E5" w:rsidP="004912E5">
            <w:r w:rsidRPr="00810F38">
              <w:t>Starting drug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rPr>
                <w:noProof/>
              </w:rPr>
              <w:t>Non-biologic systemics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Ref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Ref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Etanercept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0.87 (0.54,1.40)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1.20 (0.35, 4.08)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Infliximab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3.55 (2.03,6.21)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1.88 (0.42, 8.38)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Adalimumab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1.10 (0.77,1.54)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1.94 (0.91, 4.15)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Ustekinumab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1.30 (0.87,1.93)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0.88 (0.26, 3.01)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PASI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1.01 (0.99,1.02)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0.97 (0.94, 1.01)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Alcohol (units per week)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1.01 (1.00,1.02)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0.99 (0.95, 1.04)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Number of comorbidities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1.08 (1.04,1.13)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0.81 (0.58, 1.12)</w:t>
            </w:r>
          </w:p>
        </w:tc>
      </w:tr>
      <w:tr w:rsidR="004912E5" w:rsidRPr="00810F38" w:rsidTr="007774F7">
        <w:trPr>
          <w:trHeight w:hRule="exact" w:val="411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COPD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1.78 (1.01,3.11)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3.91 (1.03, 14.79)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BMI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1.01 (0.99,1.03)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1.06 (1.01, 1.11)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9039" w:type="dxa"/>
            <w:gridSpan w:val="3"/>
          </w:tcPr>
          <w:p w:rsidR="004912E5" w:rsidRPr="00810F38" w:rsidRDefault="004912E5" w:rsidP="004912E5">
            <w:r w:rsidRPr="00810F38">
              <w:t>Working status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Working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Ref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Ref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Unemployed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1.42 (0.99,2.04)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0.90 (0.26, 3.12)</w:t>
            </w:r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Retired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2.05 (1.28,3.31)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1.17 (0.41, 3.32)</w:t>
            </w:r>
          </w:p>
        </w:tc>
      </w:tr>
      <w:tr w:rsidR="004912E5" w:rsidRPr="00810F38" w:rsidTr="007774F7">
        <w:trPr>
          <w:trHeight w:hRule="exact" w:val="363"/>
        </w:trPr>
        <w:tc>
          <w:tcPr>
            <w:tcW w:w="9039" w:type="dxa"/>
            <w:gridSpan w:val="3"/>
          </w:tcPr>
          <w:p w:rsidR="004912E5" w:rsidRPr="00810F38" w:rsidRDefault="004912E5" w:rsidP="004912E5">
            <w:r w:rsidRPr="00810F38">
              <w:t xml:space="preserve">Additional variables significant in </w:t>
            </w:r>
            <w:proofErr w:type="spellStart"/>
            <w:r w:rsidRPr="00810F38">
              <w:t>PsoBest</w:t>
            </w:r>
            <w:proofErr w:type="spellEnd"/>
          </w:p>
        </w:tc>
      </w:tr>
      <w:tr w:rsidR="004912E5" w:rsidRPr="00810F38" w:rsidTr="007774F7">
        <w:trPr>
          <w:trHeight w:hRule="exact" w:val="465"/>
        </w:trPr>
        <w:tc>
          <w:tcPr>
            <w:tcW w:w="3389" w:type="dxa"/>
          </w:tcPr>
          <w:p w:rsidR="004912E5" w:rsidRPr="00810F38" w:rsidRDefault="004912E5" w:rsidP="004912E5">
            <w:r w:rsidRPr="00810F38">
              <w:t>Hypertension</w:t>
            </w:r>
          </w:p>
        </w:tc>
        <w:tc>
          <w:tcPr>
            <w:tcW w:w="2531" w:type="dxa"/>
          </w:tcPr>
          <w:p w:rsidR="004912E5" w:rsidRPr="00810F38" w:rsidRDefault="004912E5" w:rsidP="004912E5">
            <w:r w:rsidRPr="00810F38">
              <w:t>/</w:t>
            </w:r>
          </w:p>
        </w:tc>
        <w:tc>
          <w:tcPr>
            <w:tcW w:w="3119" w:type="dxa"/>
          </w:tcPr>
          <w:p w:rsidR="004912E5" w:rsidRPr="00810F38" w:rsidRDefault="004912E5" w:rsidP="004912E5">
            <w:r w:rsidRPr="00810F38">
              <w:t>2.31 (0.98, 5.43)</w:t>
            </w:r>
          </w:p>
        </w:tc>
      </w:tr>
    </w:tbl>
    <w:p w:rsidR="004912E5" w:rsidRPr="00810F38" w:rsidRDefault="004912E5" w:rsidP="004912E5"/>
    <w:p w:rsidR="004912E5" w:rsidRPr="00810F38" w:rsidRDefault="004912E5" w:rsidP="004912E5"/>
    <w:p w:rsidR="00F914CD" w:rsidRDefault="00F914CD" w:rsidP="004912E5"/>
    <w:sectPr w:rsidR="00F91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2E5"/>
    <w:rsid w:val="000943FA"/>
    <w:rsid w:val="00181232"/>
    <w:rsid w:val="001839A6"/>
    <w:rsid w:val="004912E5"/>
    <w:rsid w:val="005431EF"/>
    <w:rsid w:val="00696C71"/>
    <w:rsid w:val="006979DD"/>
    <w:rsid w:val="006B62DD"/>
    <w:rsid w:val="00F914CD"/>
    <w:rsid w:val="00FD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EC767"/>
  <w15:chartTrackingRefBased/>
  <w15:docId w15:val="{C3B0CCA7-10B7-4091-8758-5F0D0FA96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12E5"/>
    <w:pPr>
      <w:spacing w:after="0"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12E5"/>
    <w:pPr>
      <w:keepNext/>
      <w:keepLines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12E5"/>
    <w:pPr>
      <w:keepNext/>
      <w:keepLines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12E5"/>
    <w:pPr>
      <w:keepNext/>
      <w:keepLines/>
      <w:outlineLvl w:val="2"/>
    </w:pPr>
    <w:rPr>
      <w:rFonts w:eastAsiaTheme="majorEastAsia" w:cstheme="majorBidi"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12E5"/>
    <w:pPr>
      <w:keepNext/>
      <w:keepLines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12E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12E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12E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12E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12E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12E5"/>
    <w:pPr>
      <w:spacing w:after="0" w:line="240" w:lineRule="auto"/>
    </w:pPr>
    <w:rPr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912E5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12E5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12E5"/>
    <w:rPr>
      <w:rFonts w:ascii="Times New Roman" w:eastAsiaTheme="majorEastAsia" w:hAnsi="Times New Roman" w:cstheme="majorBidi"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12E5"/>
    <w:rPr>
      <w:rFonts w:ascii="Times New Roman" w:eastAsiaTheme="majorEastAsia" w:hAnsi="Times New Roman" w:cstheme="majorBidi"/>
      <w:bCs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12E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12E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12E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12E5"/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12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912E5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912E5"/>
    <w:pPr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912E5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12E5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912E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4912E5"/>
    <w:rPr>
      <w:b/>
      <w:bCs/>
    </w:rPr>
  </w:style>
  <w:style w:type="character" w:styleId="Emphasis">
    <w:name w:val="Emphasis"/>
    <w:basedOn w:val="DefaultParagraphFont"/>
    <w:uiPriority w:val="20"/>
    <w:qFormat/>
    <w:rsid w:val="004912E5"/>
    <w:rPr>
      <w:i/>
      <w:iCs/>
    </w:rPr>
  </w:style>
  <w:style w:type="paragraph" w:styleId="NoSpacing">
    <w:name w:val="No Spacing"/>
    <w:uiPriority w:val="1"/>
    <w:qFormat/>
    <w:rsid w:val="004912E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912E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912E5"/>
    <w:rPr>
      <w:rFonts w:asciiTheme="minorHAnsi" w:hAnsiTheme="minorHAnsi"/>
      <w:i/>
      <w:iCs/>
      <w:color w:val="000000" w:themeColor="text1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4912E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12E5"/>
    <w:pPr>
      <w:pBdr>
        <w:bottom w:val="single" w:sz="4" w:space="4" w:color="4472C4" w:themeColor="accent1"/>
      </w:pBdr>
      <w:spacing w:before="200" w:after="280"/>
      <w:ind w:left="936" w:right="936"/>
    </w:pPr>
    <w:rPr>
      <w:rFonts w:asciiTheme="minorHAnsi" w:hAnsiTheme="minorHAnsi"/>
      <w:b/>
      <w:bCs/>
      <w:i/>
      <w:iCs/>
      <w:color w:val="4472C4" w:themeColor="accent1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12E5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912E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4912E5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912E5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4912E5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4912E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912E5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wen</dc:creator>
  <cp:keywords/>
  <dc:description/>
  <cp:lastModifiedBy>David Owen</cp:lastModifiedBy>
  <cp:revision>1</cp:revision>
  <dcterms:created xsi:type="dcterms:W3CDTF">2018-11-28T15:11:00Z</dcterms:created>
  <dcterms:modified xsi:type="dcterms:W3CDTF">2018-11-28T15:11:00Z</dcterms:modified>
</cp:coreProperties>
</file>